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: 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  <w:gridCol w:w="103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ene product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orward(F) and reverse(R)  primers(5’ → 3’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Size(bp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ANOG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GGGCCTGAAGAAAACTATCCATCC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 TGCTATTCTTCGGCCAGTTGTT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CT4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GGCCCGAAAGAGAAAGCGAACC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 ACCCAGCAGCCTCAAAATCCTC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Cs/>
                <w:kern w:val="0"/>
                <w:szCs w:val="21"/>
              </w:rPr>
            </w:pPr>
            <w:r>
              <w:rPr>
                <w:i/>
                <w:szCs w:val="21"/>
              </w:rPr>
              <w:t>CD11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rFonts w:eastAsia="NSimSun;Arial Unicode MS"/>
                <w:szCs w:val="21"/>
              </w:rPr>
              <w:t>F:</w:t>
            </w:r>
            <w:r>
              <w:rPr>
                <w:rFonts w:eastAsia="Arial Unicode MS"/>
                <w:szCs w:val="21"/>
              </w:rPr>
              <w:t>CCACACCCTGTTCACTCCTT</w:t>
            </w:r>
          </w:p>
          <w:p>
            <w:pPr>
              <w:pStyle w:val="Normal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rFonts w:eastAsia="NSimSun;Arial Unicode MS"/>
                <w:szCs w:val="21"/>
              </w:rPr>
              <w:t>R:</w:t>
            </w:r>
            <w:r>
              <w:rPr>
                <w:rFonts w:eastAsia="Arial Unicode MS"/>
                <w:szCs w:val="21"/>
              </w:rPr>
              <w:t xml:space="preserve">TTCTGGGAAACTCCCATTTG              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HLA-D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: CAGTTCCTCGGAGTGGAGAG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: CTCAGCATCTTGCTCTGT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LIMP1</w:t>
            </w:r>
          </w:p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AAGTGTAACTCCAGCACTGT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CCAAAACGTGTGCCCTTTGGT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EL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TCAAATCTCCTCCGAGAC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TTCGATTTCCCTGAGGAC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AZ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AATGACGTGGATGTGCAGAA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AACTGTGGTGGAGGAGG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AS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TTGGGAAGCAGAAATCAACC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 AAACCACCCATTGTGGAT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-MO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CGGTGTTCCTGTGGCCATAA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AGCAGGCCGTTCACAACA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RA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TCGTCTCCGCGGCCATC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 TGTCCTTCACGCTGCCCT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C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F:</w:t>
            </w:r>
            <w:r>
              <w:rPr/>
              <w:t xml:space="preserve"> </w:t>
            </w:r>
            <w:r>
              <w:rPr>
                <w:szCs w:val="21"/>
              </w:rPr>
              <w:t>CAAAAGCCCTTTGCATTG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R:</w:t>
            </w:r>
            <w:r>
              <w:rPr/>
              <w:t xml:space="preserve"> </w:t>
            </w:r>
            <w:r>
              <w:rPr>
                <w:szCs w:val="21"/>
              </w:rPr>
              <w:t>CTCAAACACGGGCAAGAA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TATGGTGTCCTCCGGAAA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3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 AACTCCAACTCCTTCCAG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18s RNA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F: CGTTGATTAAGTCCCTGCCCTT</w:t>
            </w:r>
          </w:p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R: TCAAGTTCGACCGTCTTCTCAG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</w:tr>
    </w:tbl>
    <w:p>
      <w:pPr>
        <w:pStyle w:val="Style14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Style14"/>
        <w:ind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1: Table S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-1(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-2(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-3(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-4(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-5(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A</w:t>
            </w:r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C-6(10</w:t>
            </w:r>
            <w:r>
              <w:rPr>
                <w:color w:val="000000"/>
                <w:sz w:val="18"/>
                <w:szCs w:val="18"/>
                <w:vertAlign w:val="superscript"/>
              </w:rPr>
              <w:t>-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 ± 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±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CT4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±10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24" w:hRule="atLeast"/>
        </w:trPr>
        <w:tc>
          <w:tcPr>
            <w:tcW w:w="1217" w:type="dxa"/>
            <w:tcBorders/>
          </w:tcPr>
          <w:p>
            <w:pPr>
              <w:pStyle w:val="Style14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D117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9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1217" w:type="dxa"/>
            <w:tcBorders/>
          </w:tcPr>
          <w:p>
            <w:pPr>
              <w:pStyle w:val="Style14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8±0.09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±1.53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±0.85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±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±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LIMP1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±1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±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±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ELLA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±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AZL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±0.85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±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±0.4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±1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±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ASA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±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±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±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±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24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±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A8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±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7±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±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±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-MOS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±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±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±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4±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CP1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±0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±0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2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±5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±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CP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±2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±3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±6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±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±5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Style14"/>
              <w:spacing w:lineRule="auto" w:line="48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7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Style14"/>
        <w:ind w:hanging="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Desc2">
    <w:name w:val="desc2"/>
    <w:basedOn w:val="Normal"/>
    <w:qFormat/>
    <w:pPr>
      <w:widowControl/>
      <w:jc w:val="left"/>
    </w:pPr>
    <w:rPr>
      <w:rFonts w:ascii="SimSun;Arial Unicode MS" w:hAnsi="SimSun;Arial Unicode MS" w:cs="SimSun;Arial Unicode MS"/>
      <w:kern w:val="0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1:40:00Z</dcterms:created>
  <dc:creator>微软用户</dc:creator>
  <dc:description/>
  <cp:keywords/>
  <dc:language>en-US</dc:language>
  <cp:lastModifiedBy>jolano</cp:lastModifiedBy>
  <dcterms:modified xsi:type="dcterms:W3CDTF">2013-10-10T02:01:00Z</dcterms:modified>
  <cp:revision>21</cp:revision>
  <dc:subject/>
  <dc:title>Supplementary Tables</dc:title>
</cp:coreProperties>
</file>